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DE0" w:rsidRPr="00357675" w:rsidRDefault="00095DE0" w:rsidP="00095DE0">
      <w:pPr>
        <w:rPr>
          <w:rFonts w:ascii="Times New Roman" w:eastAsia="楷体_GB2312" w:hAnsi="Times New Roman" w:cs="Times New Roman"/>
          <w:sz w:val="24"/>
        </w:rPr>
      </w:pPr>
      <w:r w:rsidRPr="00357675">
        <w:rPr>
          <w:rFonts w:ascii="Times New Roman" w:eastAsia="楷体_GB2312" w:hAnsi="Times New Roman" w:cs="Times New Roman"/>
          <w:sz w:val="24"/>
        </w:rPr>
        <w:t xml:space="preserve">Table 1. </w:t>
      </w:r>
      <w:r>
        <w:rPr>
          <w:rFonts w:ascii="Times New Roman" w:eastAsia="楷体_GB2312" w:hAnsi="Times New Roman" w:cs="Times New Roman"/>
          <w:sz w:val="24"/>
        </w:rPr>
        <w:t>ZFT</w:t>
      </w:r>
      <w:r w:rsidRPr="00357675">
        <w:rPr>
          <w:rFonts w:ascii="Times New Roman" w:eastAsia="楷体_GB2312" w:hAnsi="Times New Roman" w:cs="Times New Roman"/>
          <w:sz w:val="24"/>
        </w:rPr>
        <w:t xml:space="preserve"> </w:t>
      </w:r>
      <w:r>
        <w:rPr>
          <w:rFonts w:ascii="Times New Roman" w:eastAsia="楷体_GB2312" w:hAnsi="Times New Roman" w:cs="Times New Roman"/>
          <w:sz w:val="24"/>
        </w:rPr>
        <w:t xml:space="preserve">dating </w:t>
      </w:r>
      <w:r w:rsidRPr="00357675">
        <w:rPr>
          <w:rFonts w:ascii="Times New Roman" w:eastAsia="楷体_GB2312" w:hAnsi="Times New Roman" w:cs="Times New Roman"/>
          <w:sz w:val="24"/>
        </w:rPr>
        <w:t>results f</w:t>
      </w:r>
      <w:r>
        <w:rPr>
          <w:rFonts w:ascii="Times New Roman" w:eastAsia="楷体_GB2312" w:hAnsi="Times New Roman" w:cs="Times New Roman"/>
          <w:sz w:val="24"/>
        </w:rPr>
        <w:t>or</w:t>
      </w:r>
      <w:r w:rsidR="00430242">
        <w:rPr>
          <w:rFonts w:ascii="Times New Roman" w:eastAsia="楷体_GB2312" w:hAnsi="Times New Roman" w:cs="Times New Roman"/>
          <w:sz w:val="24"/>
        </w:rPr>
        <w:t xml:space="preserve"> the southwestern </w:t>
      </w:r>
      <w:r>
        <w:rPr>
          <w:rFonts w:ascii="Times New Roman" w:eastAsia="楷体_GB2312" w:hAnsi="Times New Roman" w:cs="Times New Roman"/>
          <w:sz w:val="24"/>
        </w:rPr>
        <w:t>Yangtze Craton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80"/>
        <w:gridCol w:w="1222"/>
        <w:gridCol w:w="1300"/>
        <w:gridCol w:w="1429"/>
        <w:gridCol w:w="688"/>
        <w:gridCol w:w="756"/>
        <w:gridCol w:w="620"/>
        <w:gridCol w:w="620"/>
        <w:gridCol w:w="620"/>
        <w:gridCol w:w="1035"/>
        <w:gridCol w:w="985"/>
        <w:gridCol w:w="790"/>
        <w:gridCol w:w="1136"/>
        <w:gridCol w:w="942"/>
        <w:gridCol w:w="1093"/>
      </w:tblGrid>
      <w:tr w:rsidR="00095DE0" w:rsidRPr="007E3577" w:rsidTr="007E3577">
        <w:trPr>
          <w:trHeight w:val="312"/>
        </w:trPr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Sample No.</w:t>
            </w:r>
          </w:p>
        </w:tc>
        <w:tc>
          <w:tcPr>
            <w:tcW w:w="122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atitude (N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ongitude (E)</w:t>
            </w:r>
          </w:p>
        </w:tc>
        <w:tc>
          <w:tcPr>
            <w:tcW w:w="1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ithology</w:t>
            </w:r>
          </w:p>
        </w:tc>
        <w:tc>
          <w:tcPr>
            <w:tcW w:w="6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Strata</w:t>
            </w:r>
          </w:p>
        </w:tc>
        <w:tc>
          <w:tcPr>
            <w:tcW w:w="75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Grains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Ns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Ni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Nd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 xml:space="preserve">ζ ±1σ 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ρ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  <w:vertAlign w:val="subscript"/>
              </w:rPr>
              <w:t xml:space="preserve">d 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P(χ2)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Central age </w:t>
            </w:r>
          </w:p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(Ma±1σ)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Pooled age </w:t>
            </w:r>
          </w:p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(Ma±1σ)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Dispersion </w:t>
            </w:r>
          </w:p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(%)</w:t>
            </w:r>
          </w:p>
        </w:tc>
      </w:tr>
      <w:tr w:rsidR="00095DE0" w:rsidRPr="007E3577" w:rsidTr="007E3577">
        <w:trPr>
          <w:trHeight w:val="300"/>
        </w:trPr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42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68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(a cm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  <w:vertAlign w:val="superscript"/>
              </w:rPr>
              <w:t>2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(10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  <w:vertAlign w:val="superscript"/>
              </w:rPr>
              <w:t>5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/cm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  <w:vertAlign w:val="superscript"/>
              </w:rPr>
              <w:t>2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（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%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）</w:t>
            </w: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DE0" w:rsidRPr="007E3577" w:rsidRDefault="00095DE0" w:rsidP="009B72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095DE0" w:rsidRPr="007E3577" w:rsidTr="007E3577">
        <w:trPr>
          <w:trHeight w:val="528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bookmarkStart w:id="0" w:name="_GoBack"/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1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23'39''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07'00''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Fine sandstone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s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60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97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 ± 2.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2.3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.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70.1 ± 5.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70.4 ± 7.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1.0</w:t>
            </w:r>
          </w:p>
        </w:tc>
      </w:tr>
      <w:bookmarkEnd w:id="0"/>
      <w:tr w:rsidR="00095DE0" w:rsidRPr="007E3577" w:rsidTr="007E3577">
        <w:trPr>
          <w:trHeight w:val="52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21'56''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06'51''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ithic sands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J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7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8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 ± 2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1.9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4.7 ± 4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2.6 ± 5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.0</w:t>
            </w:r>
          </w:p>
        </w:tc>
      </w:tr>
      <w:tr w:rsidR="00095DE0" w:rsidRPr="007E3577" w:rsidTr="007E3577">
        <w:trPr>
          <w:trHeight w:val="52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CP-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15'59''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51'24''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ithic sands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J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  <w:vertAlign w:val="subscript"/>
              </w:rPr>
              <w:t>1</w:t>
            </w:r>
            <w:r w:rsidRPr="007E3577">
              <w:rPr>
                <w:rFonts w:ascii="Times New Roman" w:hAnsi="Times New Roman" w:cs="Times New Roman"/>
                <w:kern w:val="0"/>
                <w:sz w:val="20"/>
                <w:szCs w:val="24"/>
              </w:rPr>
              <w:t>z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3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3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 ± 2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1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5.8 ± 4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5.3 ± 5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1.0</w:t>
            </w:r>
          </w:p>
        </w:tc>
      </w:tr>
      <w:tr w:rsidR="00095DE0" w:rsidRPr="007E3577" w:rsidTr="007E3577">
        <w:trPr>
          <w:trHeight w:val="52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08'00''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27'07''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Quartz sands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O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8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 ± 2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1.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87.6 ± 5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87.3 ± 7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7.9</w:t>
            </w:r>
          </w:p>
        </w:tc>
      </w:tr>
      <w:tr w:rsidR="00095DE0" w:rsidRPr="007E3577" w:rsidTr="007E3577">
        <w:trPr>
          <w:trHeight w:val="4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08'20''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27'15''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Fine sands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Є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2x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7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9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37.3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6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37.7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.5</w:t>
            </w:r>
          </w:p>
        </w:tc>
      </w:tr>
      <w:tr w:rsidR="00095DE0" w:rsidRPr="007E3577" w:rsidTr="007E3577">
        <w:trPr>
          <w:trHeight w:val="528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09'30''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27'39''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Quartz sandsto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Є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7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6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3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24.5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6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24.2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2.0</w:t>
            </w:r>
          </w:p>
        </w:tc>
      </w:tr>
      <w:tr w:rsidR="00095DE0" w:rsidRPr="007E3577" w:rsidTr="007E3577">
        <w:trPr>
          <w:trHeight w:val="528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ZZY-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10'28''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27'14''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Quartz sandstone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Є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670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87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.8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4.13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25.0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7.6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26.2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.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2.0</w:t>
            </w:r>
          </w:p>
        </w:tc>
      </w:tr>
      <w:tr w:rsidR="00095DE0" w:rsidRPr="007E3577" w:rsidTr="007E3577">
        <w:trPr>
          <w:trHeight w:val="363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CP-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 xml:space="preserve">28°14'25''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03°51'03''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Fine sandston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Є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  <w:vertAlign w:val="subscript"/>
              </w:rPr>
              <w:t>1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q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38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8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59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0.9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.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3.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75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56.7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9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257.0</w:t>
            </w:r>
            <w:r w:rsidRPr="007E357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4"/>
              </w:rPr>
              <w:t>±</w:t>
            </w: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12.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5DE0" w:rsidRPr="007E3577" w:rsidRDefault="00095DE0" w:rsidP="009B72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 w:rsidRPr="007E3577"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  <w:t>0</w:t>
            </w:r>
          </w:p>
        </w:tc>
      </w:tr>
    </w:tbl>
    <w:p w:rsidR="00095DE0" w:rsidRPr="007E3577" w:rsidRDefault="00095DE0" w:rsidP="00095DE0">
      <w:pPr>
        <w:widowControl/>
        <w:jc w:val="left"/>
        <w:rPr>
          <w:rFonts w:ascii="Times New Roman" w:hAnsi="Times New Roman" w:cs="Times New Roman"/>
          <w:szCs w:val="24"/>
          <w:lang w:val="en-GB"/>
        </w:rPr>
        <w:sectPr w:rsidR="00095DE0" w:rsidRPr="007E3577" w:rsidSect="00E66A28">
          <w:pgSz w:w="16838" w:h="11906" w:orient="landscape" w:code="9"/>
          <w:pgMar w:top="1440" w:right="1361" w:bottom="1440" w:left="1361" w:header="851" w:footer="992" w:gutter="0"/>
          <w:lnNumType w:countBy="1" w:restart="continuous"/>
          <w:cols w:space="425"/>
          <w:docGrid w:type="lines" w:linePitch="312"/>
        </w:sectPr>
      </w:pPr>
      <w:r w:rsidRPr="007E3577">
        <w:rPr>
          <w:rFonts w:ascii="Times New Roman" w:hAnsi="Times New Roman" w:cs="Times New Roman"/>
          <w:i/>
          <w:szCs w:val="24"/>
          <w:lang w:val="en-GB"/>
        </w:rPr>
        <w:t xml:space="preserve">Notes: Ns = number of spontaneous tracks; Ni = number of induced tracks; Nd = number of tracks in the standard uranium glass; ρd = track density in the standard uranium glass; ζ = ζ calibration factor; P(χ2) = chi-squared probability; grains = number of measured grains; 1σ = standard error. </w:t>
      </w:r>
    </w:p>
    <w:p w:rsidR="00853C85" w:rsidRPr="00095DE0" w:rsidRDefault="00853C85">
      <w:pPr>
        <w:rPr>
          <w:lang w:val="en-GB"/>
        </w:rPr>
      </w:pPr>
    </w:p>
    <w:sectPr w:rsidR="00853C85" w:rsidRPr="00095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B98" w:rsidRDefault="00AE7B98" w:rsidP="007E3577">
      <w:r>
        <w:separator/>
      </w:r>
    </w:p>
  </w:endnote>
  <w:endnote w:type="continuationSeparator" w:id="0">
    <w:p w:rsidR="00AE7B98" w:rsidRDefault="00AE7B98" w:rsidP="007E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default"/>
    <w:sig w:usb0="00000001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B98" w:rsidRDefault="00AE7B98" w:rsidP="007E3577">
      <w:r>
        <w:separator/>
      </w:r>
    </w:p>
  </w:footnote>
  <w:footnote w:type="continuationSeparator" w:id="0">
    <w:p w:rsidR="00AE7B98" w:rsidRDefault="00AE7B98" w:rsidP="007E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20A"/>
    <w:rsid w:val="00093B67"/>
    <w:rsid w:val="00095DE0"/>
    <w:rsid w:val="001E5FAB"/>
    <w:rsid w:val="00324552"/>
    <w:rsid w:val="00430242"/>
    <w:rsid w:val="004E2C0B"/>
    <w:rsid w:val="004E3804"/>
    <w:rsid w:val="007977E8"/>
    <w:rsid w:val="007E3577"/>
    <w:rsid w:val="00853C85"/>
    <w:rsid w:val="00AE7B98"/>
    <w:rsid w:val="00C6456D"/>
    <w:rsid w:val="00E0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B2F938-B58E-44B6-A776-A5A90151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5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95DE0"/>
  </w:style>
  <w:style w:type="paragraph" w:styleId="a4">
    <w:name w:val="header"/>
    <w:basedOn w:val="a"/>
    <w:link w:val="Char"/>
    <w:uiPriority w:val="99"/>
    <w:unhideWhenUsed/>
    <w:rsid w:val="007E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E357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E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E3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迪</dc:creator>
  <cp:keywords/>
  <dc:description/>
  <cp:lastModifiedBy>胡 迪</cp:lastModifiedBy>
  <cp:revision>4</cp:revision>
  <dcterms:created xsi:type="dcterms:W3CDTF">2019-07-12T13:28:00Z</dcterms:created>
  <dcterms:modified xsi:type="dcterms:W3CDTF">2019-10-03T08:32:00Z</dcterms:modified>
</cp:coreProperties>
</file>